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7F313" w14:textId="77777777" w:rsidR="00933BB5" w:rsidRPr="004602B0" w:rsidRDefault="00933BB5" w:rsidP="00933BB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</w:t>
      </w:r>
      <w:proofErr w:type="spellStart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(family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44850F65" w14:textId="77777777" w:rsidR="00933BB5" w:rsidRPr="004602B0" w:rsidRDefault="00933BB5" w:rsidP="00933B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p w14:paraId="582BC63A" w14:textId="69B62AAC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: </w:t>
      </w:r>
      <w:r w:rsidRPr="004602B0">
        <w:rPr>
          <w:rFonts w:ascii="Times New Roman" w:hAnsi="Times New Roman" w:cs="Times New Roman"/>
          <w:b/>
          <w:bCs/>
          <w:sz w:val="24"/>
          <w:szCs w:val="24"/>
          <w:lang w:val="en-GB"/>
        </w:rPr>
        <w:t>Standard protein BLA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etween badge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akobu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E5595">
        <w:rPr>
          <w:rFonts w:ascii="Times New Roman" w:hAnsi="Times New Roman" w:cs="Times New Roman"/>
          <w:b/>
          <w:bCs/>
          <w:sz w:val="24"/>
          <w:szCs w:val="24"/>
          <w:lang w:val="en-GB"/>
        </w:rPr>
        <w:t>(PQ382029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unclassifi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akobu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quences</w:t>
      </w:r>
    </w:p>
    <w:p w14:paraId="22608739" w14:textId="77777777" w:rsidR="00933BB5" w:rsidRPr="004602B0" w:rsidRDefault="00933BB5" w:rsidP="00933BB5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BLASTp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alignment of the entire protein sequence of the Query: badger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strain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SakV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/badger/B40B/2022/HUN (PQ382029) compared to unclassified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(taxid:1659782) sequences.</w:t>
      </w:r>
    </w:p>
    <w:p w14:paraId="6C305B9D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CE89832" wp14:editId="52236C30">
            <wp:extent cx="5760720" cy="1932305"/>
            <wp:effectExtent l="0" t="0" r="0" b="0"/>
            <wp:docPr id="3" name="Kép 3" descr="A képen szöveg, képernyőkép, Betűtípus, so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3" descr="A képen szöveg, képernyőkép, Betűtípus, sor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781EF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8076E1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3FA45DB" wp14:editId="2356A2ED">
            <wp:extent cx="5760720" cy="2812415"/>
            <wp:effectExtent l="0" t="0" r="0" b="6985"/>
            <wp:docPr id="5" name="Kép 5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 descr="A képen szöveg, képernyőkép, Betűtípus, szám látható&#10;&#10;Automatikusan generált leírá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D7366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DB512B2" wp14:editId="369B2423">
            <wp:extent cx="5760720" cy="2290445"/>
            <wp:effectExtent l="0" t="0" r="0" b="0"/>
            <wp:docPr id="6" name="Kép 6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 descr="A képen szöveg, képernyőkép, Betűtípus, szám látható&#10;&#10;Automatikusan generált leírá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0EBD7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8C614A6" wp14:editId="62131E83">
            <wp:extent cx="5760720" cy="2302510"/>
            <wp:effectExtent l="0" t="0" r="0" b="2540"/>
            <wp:docPr id="7" name="Kép 7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7" descr="A képen szöveg, képernyőkép, Betűtípus, szám látható&#10;&#10;Automatikusan generált leírá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48480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2866B53" wp14:editId="49CFF990">
            <wp:extent cx="5760720" cy="2317750"/>
            <wp:effectExtent l="0" t="0" r="0" b="6350"/>
            <wp:docPr id="8" name="Kép 8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ép 8" descr="A képen szöveg, képernyőkép, Betűtípus, szám látható&#10;&#10;Automatikusan generált leírá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C03D5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AA5DBCF" wp14:editId="57EE6D83">
            <wp:extent cx="5760720" cy="4859020"/>
            <wp:effectExtent l="0" t="0" r="0" b="0"/>
            <wp:docPr id="9" name="Kép 9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ép 9" descr="A képen szöveg, képernyőkép, Betűtípus, szám látható&#10;&#10;Automatikusan generált leírá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BDA58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0EC2835" wp14:editId="2ECF6F7E">
            <wp:extent cx="5760720" cy="2849880"/>
            <wp:effectExtent l="0" t="0" r="0" b="7620"/>
            <wp:docPr id="10" name="Kép 10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ép 10" descr="A képen szöveg, képernyőkép, Betűtípus, szám látható&#10;&#10;Automatikusan generált leírá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44540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1A17594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6F50086" wp14:editId="60220705">
            <wp:extent cx="5760720" cy="3856990"/>
            <wp:effectExtent l="0" t="0" r="0" b="0"/>
            <wp:docPr id="11" name="Kép 11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ép 11" descr="A képen szöveg, képernyőkép, Betűtípus, szám látható&#10;&#10;Automatikusan generált leírá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873A0" w14:textId="77777777" w:rsidR="00933BB5" w:rsidRPr="004602B0" w:rsidRDefault="00933BB5" w:rsidP="00933B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4742BB4" wp14:editId="47BD468C">
            <wp:extent cx="5760720" cy="2854325"/>
            <wp:effectExtent l="0" t="0" r="0" b="3175"/>
            <wp:docPr id="12" name="Kép 12" descr="A képen szöveg, képernyőkép, Betűtípus, szá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ép 12" descr="A képen szöveg, képernyőkép, Betűtípus, szám látható&#10;&#10;Automatikusan generált leírá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8A4CE" w14:textId="77777777" w:rsidR="00826873" w:rsidRDefault="00826873"/>
    <w:sectPr w:rsidR="00826873" w:rsidSect="00BF7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B5"/>
    <w:rsid w:val="00074B4C"/>
    <w:rsid w:val="003C6718"/>
    <w:rsid w:val="00687330"/>
    <w:rsid w:val="00826873"/>
    <w:rsid w:val="00933BB5"/>
    <w:rsid w:val="00B01D39"/>
    <w:rsid w:val="00BF72CB"/>
    <w:rsid w:val="00C2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10584"/>
  <w15:chartTrackingRefBased/>
  <w15:docId w15:val="{33D3F887-0026-4320-B071-2A78B6C6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33BB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m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mp"/><Relationship Id="rId12" Type="http://schemas.openxmlformats.org/officeDocument/2006/relationships/image" Target="media/image9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11" Type="http://schemas.openxmlformats.org/officeDocument/2006/relationships/image" Target="media/image8.tmp"/><Relationship Id="rId5" Type="http://schemas.openxmlformats.org/officeDocument/2006/relationships/image" Target="media/image2.tmp"/><Relationship Id="rId10" Type="http://schemas.openxmlformats.org/officeDocument/2006/relationships/image" Target="media/image7.tmp"/><Relationship Id="rId4" Type="http://schemas.openxmlformats.org/officeDocument/2006/relationships/image" Target="media/image1.jpeg"/><Relationship Id="rId9" Type="http://schemas.openxmlformats.org/officeDocument/2006/relationships/image" Target="media/image6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</Words>
  <Characters>417</Characters>
  <Application>Microsoft Office Word</Application>
  <DocSecurity>0</DocSecurity>
  <Lines>3</Lines>
  <Paragraphs>1</Paragraphs>
  <ScaleCrop>false</ScaleCrop>
  <Company>Pecsi Tudomanyegyetem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1</cp:revision>
  <dcterms:created xsi:type="dcterms:W3CDTF">2024-12-12T07:51:00Z</dcterms:created>
  <dcterms:modified xsi:type="dcterms:W3CDTF">2024-12-12T07:52:00Z</dcterms:modified>
</cp:coreProperties>
</file>